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3BFF" w:rsidRPr="00231A9A" w:rsidRDefault="00153BFF" w:rsidP="00153BFF">
      <w:pPr>
        <w:widowControl/>
        <w:spacing w:after="0" w:line="48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231A9A">
        <w:rPr>
          <w:rFonts w:ascii="Times New Roman" w:hAnsi="Times New Roman"/>
          <w:b/>
          <w:color w:val="000000" w:themeColor="text1"/>
          <w:sz w:val="24"/>
          <w:szCs w:val="24"/>
        </w:rPr>
        <w:t>Supplementary Table 2.</w:t>
      </w:r>
      <w:r w:rsidRPr="00231A9A">
        <w:rPr>
          <w:rFonts w:ascii="Times New Roman" w:hAnsi="Times New Roman"/>
          <w:color w:val="000000" w:themeColor="text1"/>
          <w:sz w:val="24"/>
          <w:szCs w:val="24"/>
        </w:rPr>
        <w:t xml:space="preserve"> Feller scores in the resurfacing and non-resurfacing groups</w:t>
      </w:r>
    </w:p>
    <w:tbl>
      <w:tblPr>
        <w:tblW w:w="13473" w:type="dxa"/>
        <w:jc w:val="center"/>
        <w:tblLayout w:type="fixed"/>
        <w:tblLook w:val="0000" w:firstRow="0" w:lastRow="0" w:firstColumn="0" w:lastColumn="0" w:noHBand="0" w:noVBand="0"/>
      </w:tblPr>
      <w:tblGrid>
        <w:gridCol w:w="1843"/>
        <w:gridCol w:w="1984"/>
        <w:gridCol w:w="1701"/>
        <w:gridCol w:w="1850"/>
        <w:gridCol w:w="1559"/>
        <w:gridCol w:w="1559"/>
        <w:gridCol w:w="1559"/>
        <w:gridCol w:w="1418"/>
      </w:tblGrid>
      <w:tr w:rsidR="00153BFF" w:rsidRPr="00231A9A" w:rsidTr="00D055D3">
        <w:trPr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3BFF" w:rsidRPr="00231A9A" w:rsidRDefault="00153BFF" w:rsidP="00D055D3">
            <w:pPr>
              <w:spacing w:after="0" w:line="48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3BFF" w:rsidRPr="00231A9A" w:rsidRDefault="00153BFF" w:rsidP="00D055D3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1A9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re-opera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3BFF" w:rsidRPr="00231A9A" w:rsidRDefault="00153BFF" w:rsidP="00D055D3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1A9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 months after operation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3BFF" w:rsidRPr="00231A9A" w:rsidRDefault="00153BFF" w:rsidP="00D055D3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1A9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 year after opera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3BFF" w:rsidRPr="00231A9A" w:rsidRDefault="00153BFF" w:rsidP="00D055D3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1A9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 years after opera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3BFF" w:rsidRPr="00231A9A" w:rsidRDefault="00153BFF" w:rsidP="00D055D3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1A9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 years after opera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3BFF" w:rsidRPr="00231A9A" w:rsidRDefault="00153BFF" w:rsidP="00D055D3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1A9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 years after operat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3BFF" w:rsidRPr="00231A9A" w:rsidRDefault="00153BFF" w:rsidP="00D055D3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1A9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 years after operation</w:t>
            </w:r>
          </w:p>
        </w:tc>
      </w:tr>
      <w:tr w:rsidR="00153BFF" w:rsidRPr="00231A9A" w:rsidTr="00D055D3">
        <w:trPr>
          <w:jc w:val="center"/>
        </w:trPr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153BFF" w:rsidRPr="00231A9A" w:rsidRDefault="00153BFF" w:rsidP="00D055D3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1A9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R (N=60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153BFF" w:rsidRPr="00231A9A" w:rsidRDefault="00153BFF" w:rsidP="00D055D3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1A9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.43±2.2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153BFF" w:rsidRPr="00231A9A" w:rsidRDefault="00153BFF" w:rsidP="00D055D3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1A9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9.55±2.37</w:t>
            </w:r>
          </w:p>
        </w:tc>
        <w:tc>
          <w:tcPr>
            <w:tcW w:w="1850" w:type="dxa"/>
            <w:tcBorders>
              <w:top w:val="single" w:sz="4" w:space="0" w:color="auto"/>
            </w:tcBorders>
            <w:vAlign w:val="center"/>
          </w:tcPr>
          <w:p w:rsidR="00153BFF" w:rsidRPr="00231A9A" w:rsidRDefault="00153BFF" w:rsidP="00D055D3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1A9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1.67±2.3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153BFF" w:rsidRPr="00231A9A" w:rsidRDefault="00153BFF" w:rsidP="00D055D3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1A9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2.68±2.2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153BFF" w:rsidRPr="00231A9A" w:rsidRDefault="00153BFF" w:rsidP="00D055D3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1A9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2.77±2.0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153BFF" w:rsidRPr="00231A9A" w:rsidRDefault="00153BFF" w:rsidP="00D055D3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1A9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3.35±2.2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153BFF" w:rsidRPr="00231A9A" w:rsidRDefault="00153BFF" w:rsidP="00D055D3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1A9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3.87±2.05</w:t>
            </w:r>
          </w:p>
        </w:tc>
      </w:tr>
      <w:tr w:rsidR="00153BFF" w:rsidRPr="00231A9A" w:rsidTr="00D055D3">
        <w:trPr>
          <w:jc w:val="center"/>
        </w:trPr>
        <w:tc>
          <w:tcPr>
            <w:tcW w:w="1843" w:type="dxa"/>
            <w:vAlign w:val="center"/>
          </w:tcPr>
          <w:p w:rsidR="00153BFF" w:rsidRPr="00231A9A" w:rsidRDefault="00153BFF" w:rsidP="00D055D3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1A9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-PR (N=60)</w:t>
            </w:r>
          </w:p>
        </w:tc>
        <w:tc>
          <w:tcPr>
            <w:tcW w:w="1984" w:type="dxa"/>
            <w:vAlign w:val="center"/>
          </w:tcPr>
          <w:p w:rsidR="00153BFF" w:rsidRPr="00231A9A" w:rsidRDefault="00153BFF" w:rsidP="00D055D3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1A9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.42±1.81</w:t>
            </w:r>
          </w:p>
        </w:tc>
        <w:tc>
          <w:tcPr>
            <w:tcW w:w="1701" w:type="dxa"/>
            <w:vAlign w:val="center"/>
          </w:tcPr>
          <w:p w:rsidR="00153BFF" w:rsidRPr="00231A9A" w:rsidRDefault="00153BFF" w:rsidP="00D055D3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1A9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8.32±2.47</w:t>
            </w:r>
          </w:p>
        </w:tc>
        <w:tc>
          <w:tcPr>
            <w:tcW w:w="1850" w:type="dxa"/>
            <w:vAlign w:val="center"/>
          </w:tcPr>
          <w:p w:rsidR="00153BFF" w:rsidRPr="00231A9A" w:rsidRDefault="00153BFF" w:rsidP="00D055D3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1A9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9.77±2.53</w:t>
            </w:r>
          </w:p>
        </w:tc>
        <w:tc>
          <w:tcPr>
            <w:tcW w:w="1559" w:type="dxa"/>
            <w:vAlign w:val="center"/>
          </w:tcPr>
          <w:p w:rsidR="00153BFF" w:rsidRPr="00231A9A" w:rsidRDefault="00153BFF" w:rsidP="00D055D3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1A9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.80±2.70</w:t>
            </w:r>
          </w:p>
        </w:tc>
        <w:tc>
          <w:tcPr>
            <w:tcW w:w="1559" w:type="dxa"/>
            <w:vAlign w:val="center"/>
          </w:tcPr>
          <w:p w:rsidR="00153BFF" w:rsidRPr="00231A9A" w:rsidRDefault="00153BFF" w:rsidP="00D055D3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1A9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1.03±2.73</w:t>
            </w:r>
          </w:p>
        </w:tc>
        <w:tc>
          <w:tcPr>
            <w:tcW w:w="1559" w:type="dxa"/>
            <w:vAlign w:val="center"/>
          </w:tcPr>
          <w:p w:rsidR="00153BFF" w:rsidRPr="00231A9A" w:rsidRDefault="00153BFF" w:rsidP="00D055D3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1A9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1.55±2.98</w:t>
            </w:r>
          </w:p>
        </w:tc>
        <w:tc>
          <w:tcPr>
            <w:tcW w:w="1418" w:type="dxa"/>
            <w:vAlign w:val="center"/>
          </w:tcPr>
          <w:p w:rsidR="00153BFF" w:rsidRPr="00231A9A" w:rsidRDefault="00153BFF" w:rsidP="00D055D3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1A9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1.70±3.10</w:t>
            </w:r>
          </w:p>
        </w:tc>
      </w:tr>
      <w:tr w:rsidR="00153BFF" w:rsidRPr="00231A9A" w:rsidTr="00D055D3">
        <w:trPr>
          <w:jc w:val="center"/>
        </w:trPr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153BFF" w:rsidRPr="00231A9A" w:rsidRDefault="00153BFF" w:rsidP="00D055D3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1A9A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P</w:t>
            </w:r>
            <w:r w:rsidRPr="00231A9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value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153BFF" w:rsidRPr="00231A9A" w:rsidRDefault="00153BFF" w:rsidP="00D055D3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1A9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=0.051</w:t>
            </w:r>
          </w:p>
          <w:p w:rsidR="00153BFF" w:rsidRPr="00231A9A" w:rsidRDefault="00153BFF" w:rsidP="00D055D3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1A9A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P</w:t>
            </w:r>
            <w:r w:rsidRPr="00231A9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=0.959</w:t>
            </w:r>
          </w:p>
        </w:tc>
        <w:tc>
          <w:tcPr>
            <w:tcW w:w="9646" w:type="dxa"/>
            <w:gridSpan w:val="6"/>
            <w:tcBorders>
              <w:bottom w:val="single" w:sz="4" w:space="0" w:color="auto"/>
            </w:tcBorders>
            <w:vAlign w:val="center"/>
          </w:tcPr>
          <w:p w:rsidR="00153BFF" w:rsidRPr="00231A9A" w:rsidRDefault="00153BFF" w:rsidP="00D055D3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1A9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Time effect F=193.92, </w:t>
            </w:r>
            <w:r w:rsidRPr="00231A9A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 xml:space="preserve">P </w:t>
            </w:r>
            <w:r w:rsidRPr="00231A9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&lt;0.001</w:t>
            </w:r>
          </w:p>
          <w:p w:rsidR="00153BFF" w:rsidRPr="00231A9A" w:rsidRDefault="00153BFF" w:rsidP="00D055D3">
            <w:pPr>
              <w:spacing w:after="0"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231A9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Main effect F=18.06, </w:t>
            </w:r>
            <w:r w:rsidRPr="00231A9A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 xml:space="preserve">P </w:t>
            </w:r>
            <w:r w:rsidRPr="00231A9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</w:tbl>
    <w:p w:rsidR="00153BFF" w:rsidRPr="00231A9A" w:rsidRDefault="00153BFF" w:rsidP="00153BFF">
      <w:pPr>
        <w:spacing w:after="0" w:line="480" w:lineRule="auto"/>
        <w:jc w:val="left"/>
        <w:rPr>
          <w:color w:val="000000" w:themeColor="text1"/>
        </w:rPr>
      </w:pPr>
      <w:r w:rsidRPr="00231A9A">
        <w:rPr>
          <w:rFonts w:ascii="Times New Roman" w:hAnsi="Times New Roman"/>
          <w:color w:val="000000" w:themeColor="text1"/>
          <w:sz w:val="24"/>
        </w:rPr>
        <w:t>PR, patellar resurfacing N-PR, non</w:t>
      </w:r>
      <w:r w:rsidRPr="00231A9A">
        <w:rPr>
          <w:rFonts w:ascii="Times New Roman" w:hAnsi="Times New Roman"/>
          <w:color w:val="000000" w:themeColor="text1"/>
          <w:sz w:val="24"/>
          <w:szCs w:val="24"/>
        </w:rPr>
        <w:t>-</w:t>
      </w:r>
      <w:r w:rsidRPr="00231A9A">
        <w:rPr>
          <w:rFonts w:ascii="Times New Roman" w:hAnsi="Times New Roman"/>
          <w:color w:val="000000" w:themeColor="text1"/>
          <w:sz w:val="24"/>
        </w:rPr>
        <w:t>patellar resurfacing</w:t>
      </w:r>
    </w:p>
    <w:p w:rsidR="002D01B2" w:rsidRPr="00153BFF" w:rsidRDefault="002D01B2" w:rsidP="00153BFF">
      <w:pPr>
        <w:widowControl/>
        <w:spacing w:after="0" w:line="480" w:lineRule="auto"/>
        <w:jc w:val="left"/>
        <w:rPr>
          <w:color w:val="000000" w:themeColor="text1"/>
        </w:rPr>
      </w:pPr>
      <w:bookmarkStart w:id="0" w:name="_GoBack"/>
      <w:bookmarkEnd w:id="0"/>
    </w:p>
    <w:sectPr w:rsidR="002D01B2" w:rsidRPr="00153BFF" w:rsidSect="00153BFF">
      <w:type w:val="continuous"/>
      <w:pgSz w:w="16840" w:h="11900" w:orient="landscape" w:code="9"/>
      <w:pgMar w:top="1797" w:right="1440" w:bottom="1797" w:left="1440" w:header="1134" w:footer="1134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bordersDoNotSurroundHeader/>
  <w:bordersDoNotSurroundFooter/>
  <w:proofState w:spelling="clean"/>
  <w:defaultTabStop w:val="420"/>
  <w:drawingGridHorizontalSpacing w:val="110"/>
  <w:drawingGridVerticalSpacing w:val="156"/>
  <w:displayHorizontalDrawingGridEvery w:val="2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3BFF"/>
    <w:rsid w:val="00153BFF"/>
    <w:rsid w:val="001A684F"/>
    <w:rsid w:val="00257E23"/>
    <w:rsid w:val="002D01B2"/>
    <w:rsid w:val="00484937"/>
    <w:rsid w:val="004C4F20"/>
    <w:rsid w:val="005E6800"/>
    <w:rsid w:val="007F780D"/>
    <w:rsid w:val="009F5F9A"/>
    <w:rsid w:val="00CA7979"/>
    <w:rsid w:val="00F07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53BFF"/>
    <w:pPr>
      <w:widowControl w:val="0"/>
      <w:spacing w:after="160" w:line="259" w:lineRule="auto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9F5F9A"/>
    <w:rPr>
      <w:rFonts w:ascii="Calibri" w:eastAsia="Times New Roman" w:hAnsi="Calibri"/>
      <w:kern w:val="0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line number"/>
    <w:basedOn w:val="a0"/>
    <w:uiPriority w:val="99"/>
    <w:semiHidden/>
    <w:unhideWhenUsed/>
    <w:rsid w:val="00153BF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53BFF"/>
    <w:pPr>
      <w:widowControl w:val="0"/>
      <w:spacing w:after="160" w:line="259" w:lineRule="auto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9F5F9A"/>
    <w:rPr>
      <w:rFonts w:ascii="Calibri" w:eastAsia="Times New Roman" w:hAnsi="Calibri"/>
      <w:kern w:val="0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line number"/>
    <w:basedOn w:val="a0"/>
    <w:uiPriority w:val="99"/>
    <w:semiHidden/>
    <w:unhideWhenUsed/>
    <w:rsid w:val="00153B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0</Characters>
  <Application>Microsoft Office Word</Application>
  <DocSecurity>0</DocSecurity>
  <Lines>4</Lines>
  <Paragraphs>1</Paragraphs>
  <ScaleCrop>false</ScaleCrop>
  <Company>微软中国</Company>
  <LinksUpToDate>false</LinksUpToDate>
  <CharactersWithSpaces>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1</cp:revision>
  <dcterms:created xsi:type="dcterms:W3CDTF">2019-05-24T03:40:00Z</dcterms:created>
  <dcterms:modified xsi:type="dcterms:W3CDTF">2019-05-24T03:40:00Z</dcterms:modified>
</cp:coreProperties>
</file>